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511F3C" w14:textId="41FD41AF" w:rsidR="00411454" w:rsidRDefault="008C1DFA" w:rsidP="00D23822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2BCDB5A9" wp14:editId="2C22CD18">
            <wp:extent cx="3959087" cy="2827919"/>
            <wp:effectExtent l="0" t="0" r="3810" b="0"/>
            <wp:docPr id="1599574872" name="图片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9574872" name=""/>
                    <pic:cNvPicPr preferRelativeResize="0"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73509" cy="283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6469CE" w14:textId="2D3E92ED" w:rsidR="00AB56AA" w:rsidRPr="00746680" w:rsidRDefault="00E3204E" w:rsidP="00D23822">
      <w:pPr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 w:hint="eastAsia"/>
          <w:sz w:val="18"/>
          <w:szCs w:val="18"/>
        </w:rPr>
        <w:t>s</w:t>
      </w:r>
      <w:r w:rsidR="00D81B8F" w:rsidRPr="00746680">
        <w:rPr>
          <w:rFonts w:ascii="Times New Roman" w:hAnsi="Times New Roman" w:cs="Times New Roman"/>
          <w:sz w:val="18"/>
          <w:szCs w:val="18"/>
        </w:rPr>
        <w:t>Figure</w:t>
      </w:r>
      <w:proofErr w:type="spellEnd"/>
      <w:r w:rsidR="00AB56AA" w:rsidRPr="0074668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D81B8F" w:rsidRPr="00746680">
        <w:rPr>
          <w:rFonts w:ascii="Times New Roman" w:hAnsi="Times New Roman" w:cs="Times New Roman"/>
          <w:sz w:val="18"/>
          <w:szCs w:val="18"/>
        </w:rPr>
        <w:t>1</w:t>
      </w:r>
      <w:r w:rsidR="00AB56AA" w:rsidRPr="00746680">
        <w:rPr>
          <w:rFonts w:ascii="Times New Roman" w:hAnsi="Times New Roman" w:cs="Times New Roman" w:hint="eastAsia"/>
          <w:sz w:val="18"/>
          <w:szCs w:val="18"/>
        </w:rPr>
        <w:t>:</w:t>
      </w:r>
      <w:r w:rsidR="00D81B8F" w:rsidRPr="00746680">
        <w:rPr>
          <w:rFonts w:ascii="Times New Roman" w:hAnsi="Times New Roman" w:cs="Times New Roman"/>
          <w:sz w:val="18"/>
          <w:szCs w:val="18"/>
        </w:rPr>
        <w:t xml:space="preserve"> Scatter plots for MR analyses showing the causal estimates of T2DM on ALS risk. The effect sizes of each SNV with 95% confidence intervals are represented by black points and grey error bars. The slope of each line shows the estimated MR effect for each method. T2DM, type 2 diabetes mellitus; ALS, Amyotrophic lateral sclerosis.</w:t>
      </w:r>
    </w:p>
    <w:p w14:paraId="7B0B98A0" w14:textId="77777777" w:rsidR="00AB56AA" w:rsidRDefault="00AB56AA">
      <w:pPr>
        <w:rPr>
          <w:rFonts w:ascii="Times New Roman" w:hAnsi="Times New Roman" w:cs="Times New Roman"/>
          <w:sz w:val="18"/>
          <w:szCs w:val="18"/>
        </w:rPr>
      </w:pPr>
    </w:p>
    <w:p w14:paraId="21481560" w14:textId="3F4107F9" w:rsidR="008C1DFA" w:rsidRDefault="00AB56AA" w:rsidP="00D23822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78765E25" wp14:editId="1F8FAAB1">
            <wp:extent cx="3930630" cy="3612318"/>
            <wp:effectExtent l="0" t="0" r="0" b="7620"/>
            <wp:docPr id="2012234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2394" cy="36231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4DCE04" w14:textId="4E58E0EC" w:rsidR="008C1DFA" w:rsidRPr="00746680" w:rsidRDefault="00E3204E" w:rsidP="00D23822">
      <w:pPr>
        <w:jc w:val="center"/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 w:hint="eastAsia"/>
          <w:sz w:val="18"/>
          <w:szCs w:val="18"/>
        </w:rPr>
        <w:t>s</w:t>
      </w:r>
      <w:r w:rsidR="00AB56AA" w:rsidRPr="00746680">
        <w:rPr>
          <w:rFonts w:ascii="Times New Roman" w:hAnsi="Times New Roman" w:cs="Times New Roman"/>
          <w:sz w:val="18"/>
          <w:szCs w:val="18"/>
        </w:rPr>
        <w:t>Figure</w:t>
      </w:r>
      <w:proofErr w:type="spellEnd"/>
      <w:r w:rsidR="00AB56AA" w:rsidRPr="00746680">
        <w:rPr>
          <w:rFonts w:ascii="Times New Roman" w:hAnsi="Times New Roman" w:cs="Times New Roman"/>
          <w:sz w:val="18"/>
          <w:szCs w:val="18"/>
        </w:rPr>
        <w:t xml:space="preserve"> 2:</w:t>
      </w:r>
      <w:r w:rsidR="008C1DFA" w:rsidRPr="00746680">
        <w:rPr>
          <w:rFonts w:ascii="Times New Roman" w:hAnsi="Times New Roman" w:cs="Times New Roman"/>
          <w:sz w:val="18"/>
          <w:szCs w:val="18"/>
        </w:rPr>
        <w:t xml:space="preserve"> Mendelian randomization funnel plot of T2D</w:t>
      </w:r>
      <w:r w:rsidR="00D15B4E" w:rsidRPr="00746680">
        <w:rPr>
          <w:rFonts w:ascii="Times New Roman" w:hAnsi="Times New Roman" w:cs="Times New Roman" w:hint="eastAsia"/>
          <w:sz w:val="18"/>
          <w:szCs w:val="18"/>
        </w:rPr>
        <w:t>M</w:t>
      </w:r>
      <w:r w:rsidR="008C1DFA" w:rsidRPr="00746680">
        <w:rPr>
          <w:rFonts w:ascii="Times New Roman" w:hAnsi="Times New Roman" w:cs="Times New Roman"/>
          <w:sz w:val="18"/>
          <w:szCs w:val="18"/>
        </w:rPr>
        <w:t xml:space="preserve"> and ALS association.</w:t>
      </w:r>
    </w:p>
    <w:p w14:paraId="52E0860A" w14:textId="77777777" w:rsidR="00BE5BCC" w:rsidRDefault="00BE5BCC">
      <w:pPr>
        <w:rPr>
          <w:rFonts w:hint="eastAsia"/>
        </w:rPr>
      </w:pPr>
    </w:p>
    <w:p w14:paraId="3C509C49" w14:textId="77777777" w:rsidR="004844C2" w:rsidRDefault="00BE5BCC" w:rsidP="004844C2">
      <w:pPr>
        <w:jc w:val="center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7FA813C4" wp14:editId="1F1DB9DF">
            <wp:extent cx="1972800" cy="6120000"/>
            <wp:effectExtent l="0" t="0" r="8890" b="0"/>
            <wp:docPr id="3964750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647508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972800" cy="61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B3C841" w14:textId="640A1ECE" w:rsidR="00BE5BCC" w:rsidRPr="00746680" w:rsidRDefault="00E3204E" w:rsidP="004844C2">
      <w:pPr>
        <w:jc w:val="center"/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 w:hint="eastAsia"/>
          <w:sz w:val="18"/>
          <w:szCs w:val="18"/>
        </w:rPr>
        <w:t>s</w:t>
      </w:r>
      <w:r w:rsidR="004844C2" w:rsidRPr="00746680">
        <w:rPr>
          <w:rFonts w:ascii="Times New Roman" w:hAnsi="Times New Roman" w:cs="Times New Roman" w:hint="eastAsia"/>
          <w:sz w:val="18"/>
          <w:szCs w:val="18"/>
        </w:rPr>
        <w:t>Figure</w:t>
      </w:r>
      <w:proofErr w:type="spellEnd"/>
      <w:r w:rsidR="004844C2" w:rsidRPr="00746680">
        <w:rPr>
          <w:rFonts w:ascii="Times New Roman" w:hAnsi="Times New Roman" w:cs="Times New Roman" w:hint="eastAsia"/>
          <w:sz w:val="18"/>
          <w:szCs w:val="18"/>
        </w:rPr>
        <w:t xml:space="preserve"> 3:</w:t>
      </w:r>
      <w:r w:rsidR="00BE5BCC" w:rsidRPr="00746680">
        <w:rPr>
          <w:rFonts w:ascii="Times New Roman" w:hAnsi="Times New Roman" w:cs="Times New Roman" w:hint="eastAsia"/>
          <w:sz w:val="18"/>
          <w:szCs w:val="18"/>
        </w:rPr>
        <w:t xml:space="preserve"> Leave-one-out analysis for T2D</w:t>
      </w:r>
      <w:r w:rsidR="00D15B4E" w:rsidRPr="00746680">
        <w:rPr>
          <w:rFonts w:ascii="Times New Roman" w:hAnsi="Times New Roman" w:cs="Times New Roman" w:hint="eastAsia"/>
          <w:sz w:val="18"/>
          <w:szCs w:val="18"/>
        </w:rPr>
        <w:t>M</w:t>
      </w:r>
      <w:r w:rsidR="00BE5BCC" w:rsidRPr="00746680">
        <w:rPr>
          <w:rFonts w:ascii="Times New Roman" w:hAnsi="Times New Roman" w:cs="Times New Roman" w:hint="eastAsia"/>
          <w:sz w:val="18"/>
          <w:szCs w:val="18"/>
        </w:rPr>
        <w:t xml:space="preserve"> on ALS</w:t>
      </w:r>
    </w:p>
    <w:p w14:paraId="684FDE4D" w14:textId="6ED6ADA1" w:rsidR="0096216E" w:rsidRDefault="0096216E">
      <w:pPr>
        <w:rPr>
          <w:rFonts w:hint="eastAsia"/>
        </w:rPr>
      </w:pPr>
    </w:p>
    <w:p w14:paraId="1D252F1E" w14:textId="1E27B88C" w:rsidR="00D3496A" w:rsidRPr="00D15B4E" w:rsidRDefault="00D3496A" w:rsidP="00CC3D03">
      <w:pPr>
        <w:widowControl/>
        <w:jc w:val="left"/>
        <w:rPr>
          <w:rFonts w:hint="eastAsia"/>
        </w:rPr>
      </w:pPr>
    </w:p>
    <w:sectPr w:rsidR="00D3496A" w:rsidRPr="00D15B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A1766F" w14:textId="77777777" w:rsidR="00041AA7" w:rsidRDefault="00041AA7" w:rsidP="008C1DFA">
      <w:pPr>
        <w:rPr>
          <w:rFonts w:hint="eastAsia"/>
        </w:rPr>
      </w:pPr>
      <w:r>
        <w:separator/>
      </w:r>
    </w:p>
  </w:endnote>
  <w:endnote w:type="continuationSeparator" w:id="0">
    <w:p w14:paraId="1D1FF765" w14:textId="77777777" w:rsidR="00041AA7" w:rsidRDefault="00041AA7" w:rsidP="008C1DF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447606" w14:textId="77777777" w:rsidR="00041AA7" w:rsidRDefault="00041AA7" w:rsidP="008C1DFA">
      <w:pPr>
        <w:rPr>
          <w:rFonts w:hint="eastAsia"/>
        </w:rPr>
      </w:pPr>
      <w:r>
        <w:separator/>
      </w:r>
    </w:p>
  </w:footnote>
  <w:footnote w:type="continuationSeparator" w:id="0">
    <w:p w14:paraId="3F59E3C6" w14:textId="77777777" w:rsidR="00041AA7" w:rsidRDefault="00041AA7" w:rsidP="008C1DF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01E"/>
    <w:rsid w:val="0002152B"/>
    <w:rsid w:val="00041AA7"/>
    <w:rsid w:val="000751F7"/>
    <w:rsid w:val="0027201E"/>
    <w:rsid w:val="003017D9"/>
    <w:rsid w:val="00390A2A"/>
    <w:rsid w:val="00411454"/>
    <w:rsid w:val="004844C2"/>
    <w:rsid w:val="004D0433"/>
    <w:rsid w:val="004F4B2B"/>
    <w:rsid w:val="005A07B7"/>
    <w:rsid w:val="005E049B"/>
    <w:rsid w:val="00664BF8"/>
    <w:rsid w:val="006815A8"/>
    <w:rsid w:val="00684485"/>
    <w:rsid w:val="006D47F2"/>
    <w:rsid w:val="00746680"/>
    <w:rsid w:val="008C1DFA"/>
    <w:rsid w:val="0096216E"/>
    <w:rsid w:val="009A02BB"/>
    <w:rsid w:val="009C1F87"/>
    <w:rsid w:val="00A208DF"/>
    <w:rsid w:val="00AB56AA"/>
    <w:rsid w:val="00BE5BCC"/>
    <w:rsid w:val="00C70199"/>
    <w:rsid w:val="00CC3D03"/>
    <w:rsid w:val="00D14541"/>
    <w:rsid w:val="00D15B4E"/>
    <w:rsid w:val="00D23822"/>
    <w:rsid w:val="00D3496A"/>
    <w:rsid w:val="00D81B8F"/>
    <w:rsid w:val="00E3204E"/>
    <w:rsid w:val="00E323DE"/>
    <w:rsid w:val="00EA43D7"/>
    <w:rsid w:val="00FD0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224520"/>
  <w15:chartTrackingRefBased/>
  <w15:docId w15:val="{B5859FAC-2682-4D4C-B9FE-537B8D3F2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1D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1D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1D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1DFA"/>
    <w:rPr>
      <w:sz w:val="18"/>
      <w:szCs w:val="18"/>
    </w:rPr>
  </w:style>
  <w:style w:type="table" w:customStyle="1" w:styleId="1111">
    <w:name w:val="三线表1111"/>
    <w:basedOn w:val="a1"/>
    <w:uiPriority w:val="99"/>
    <w:rsid w:val="0096216E"/>
    <w:rPr>
      <w:rFonts w:ascii="Times New Roman" w:hAnsi="Times New Roman"/>
    </w:rPr>
    <w:tblPr>
      <w:tblBorders>
        <w:top w:val="single" w:sz="12" w:space="0" w:color="006E4B"/>
        <w:bottom w:val="single" w:sz="12" w:space="0" w:color="006E4B"/>
      </w:tblBorders>
    </w:tblPr>
    <w:tcPr>
      <w:shd w:val="clear" w:color="auto" w:fill="FFFFFF" w:themeFill="background1"/>
    </w:tc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006E4B"/>
          <w:left w:val="nil"/>
          <w:bottom w:val="single" w:sz="12" w:space="0" w:color="006E4B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77</Words>
  <Characters>400</Characters>
  <Application>Microsoft Office Word</Application>
  <DocSecurity>0</DocSecurity>
  <Lines>11</Lines>
  <Paragraphs>3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Kong</dc:creator>
  <cp:keywords/>
  <dc:description/>
  <cp:lastModifiedBy>DR Kong</cp:lastModifiedBy>
  <cp:revision>14</cp:revision>
  <dcterms:created xsi:type="dcterms:W3CDTF">2024-09-20T03:54:00Z</dcterms:created>
  <dcterms:modified xsi:type="dcterms:W3CDTF">2025-04-14T09:09:00Z</dcterms:modified>
</cp:coreProperties>
</file>